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01F" w:rsidRPr="002F1A08" w:rsidRDefault="001D6E7B" w:rsidP="002F1A08">
      <w:pPr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2F1A08">
        <w:rPr>
          <w:rFonts w:ascii="Arial" w:hAnsi="Arial" w:cs="Arial"/>
          <w:b/>
          <w:sz w:val="24"/>
          <w:szCs w:val="24"/>
          <w:lang w:val="en-US"/>
        </w:rPr>
        <w:t>Table S1.</w:t>
      </w:r>
      <w:r w:rsidRPr="002F1A08">
        <w:rPr>
          <w:rFonts w:ascii="Arial" w:hAnsi="Arial" w:cs="Arial"/>
          <w:sz w:val="24"/>
          <w:szCs w:val="24"/>
          <w:lang w:val="en-US"/>
        </w:rPr>
        <w:t xml:space="preserve"> </w:t>
      </w:r>
      <w:r w:rsidR="00F74A18">
        <w:rPr>
          <w:rFonts w:ascii="Arial" w:hAnsi="Arial" w:cs="Arial"/>
          <w:sz w:val="24"/>
          <w:szCs w:val="24"/>
          <w:lang w:val="en-US"/>
        </w:rPr>
        <w:t>Major</w:t>
      </w:r>
      <w:r w:rsidRPr="002F1A08">
        <w:rPr>
          <w:rFonts w:ascii="Arial" w:hAnsi="Arial" w:cs="Arial"/>
          <w:sz w:val="24"/>
          <w:szCs w:val="24"/>
          <w:lang w:val="en-US"/>
        </w:rPr>
        <w:t xml:space="preserve"> conserved miRNAs families identified in the small RNAs libraries O2P1, O2P1, T3P1 and T3P2. </w:t>
      </w:r>
      <w:r w:rsidR="00F368A6" w:rsidRPr="002F1A08">
        <w:rPr>
          <w:rFonts w:ascii="Arial" w:hAnsi="Arial" w:cs="Arial"/>
          <w:sz w:val="24"/>
          <w:szCs w:val="24"/>
          <w:lang w:val="en-US"/>
        </w:rPr>
        <w:t xml:space="preserve">The last </w:t>
      </w:r>
      <w:r w:rsidR="00B65818" w:rsidRPr="002F1A08">
        <w:rPr>
          <w:rFonts w:ascii="Arial" w:hAnsi="Arial" w:cs="Arial"/>
          <w:sz w:val="24"/>
          <w:szCs w:val="24"/>
          <w:lang w:val="en-US"/>
        </w:rPr>
        <w:t>file totalizes</w:t>
      </w:r>
      <w:r w:rsidR="00F368A6" w:rsidRPr="002F1A08">
        <w:rPr>
          <w:rFonts w:ascii="Arial" w:hAnsi="Arial" w:cs="Arial"/>
          <w:sz w:val="24"/>
          <w:szCs w:val="24"/>
          <w:lang w:val="en-US"/>
        </w:rPr>
        <w:t xml:space="preserve"> the count of identified miRNAs from these families and shows the percentage of miRNAs from </w:t>
      </w:r>
      <w:proofErr w:type="gramStart"/>
      <w:r w:rsidR="00F368A6" w:rsidRPr="002F1A08">
        <w:rPr>
          <w:rFonts w:ascii="Arial" w:hAnsi="Arial" w:cs="Arial"/>
          <w:sz w:val="24"/>
          <w:szCs w:val="24"/>
          <w:lang w:val="en-US"/>
        </w:rPr>
        <w:t>this families</w:t>
      </w:r>
      <w:proofErr w:type="gramEnd"/>
      <w:r w:rsidR="00F368A6" w:rsidRPr="002F1A08">
        <w:rPr>
          <w:rFonts w:ascii="Arial" w:hAnsi="Arial" w:cs="Arial"/>
          <w:sz w:val="24"/>
          <w:szCs w:val="24"/>
          <w:lang w:val="en-US"/>
        </w:rPr>
        <w:t xml:space="preserve"> as compared to the total miRNAs characterized.</w:t>
      </w:r>
    </w:p>
    <w:tbl>
      <w:tblPr>
        <w:tblW w:w="7348" w:type="dxa"/>
        <w:jc w:val="center"/>
        <w:tblInd w:w="-2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9"/>
        <w:gridCol w:w="1199"/>
        <w:gridCol w:w="993"/>
        <w:gridCol w:w="941"/>
        <w:gridCol w:w="966"/>
      </w:tblGrid>
      <w:tr w:rsidR="001D6E7B" w:rsidRPr="002F1A08" w:rsidTr="00682D8A">
        <w:trPr>
          <w:trHeight w:val="333"/>
          <w:jc w:val="center"/>
        </w:trPr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</w:pPr>
            <w:proofErr w:type="spellStart"/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>miRNA</w:t>
            </w:r>
            <w:proofErr w:type="spellEnd"/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>O2P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>O2P2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>T3P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>T3P2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2275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073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9827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983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8669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15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12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94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487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8610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89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5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7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84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095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39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6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88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87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105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82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3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70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6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663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16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4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46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4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610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507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6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54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26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239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289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1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35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3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351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817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7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95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7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250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1134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2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9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36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413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371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4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07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57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103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16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9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0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29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353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16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5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84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5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502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999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9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35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95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051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247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3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42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65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865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31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7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37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813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5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43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08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505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8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9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26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536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44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8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5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707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279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9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89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17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9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2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07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244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927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22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074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16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4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7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35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647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3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6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73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513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0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042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47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3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4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42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81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1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8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198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1133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2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2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237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977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1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1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89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47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39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9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8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904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82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8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9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6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95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609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9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27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39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9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8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935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16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7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826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345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7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0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78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39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2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60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433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7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5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9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98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lastRenderedPageBreak/>
              <w:t>MIR4359a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8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94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1134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8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2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2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59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224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6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10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9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87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17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6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9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23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1192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8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30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40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5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26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16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2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15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39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4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10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14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14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976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1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05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874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34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45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6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640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9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04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630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8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6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52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897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3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94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186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2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5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14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852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3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93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1208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3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96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81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10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138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6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2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76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602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2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7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78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371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6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1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11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517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0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50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237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6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64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91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7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6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5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548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93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866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53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516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60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1116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2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74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362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3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27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let-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6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78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132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517b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8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45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514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20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7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-887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10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6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0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MIR904b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35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sz w:val="24"/>
                <w:szCs w:val="24"/>
                <w:lang w:eastAsia="es-AR"/>
              </w:rPr>
              <w:t>40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>total miRNAs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>956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>5893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>1013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>101695</w:t>
            </w:r>
          </w:p>
        </w:tc>
      </w:tr>
      <w:tr w:rsidR="001D6E7B" w:rsidRPr="002F1A08" w:rsidTr="00682D8A">
        <w:trPr>
          <w:trHeight w:val="30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 xml:space="preserve">% of </w:t>
            </w:r>
            <w:proofErr w:type="spellStart"/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>the</w:t>
            </w:r>
            <w:proofErr w:type="spellEnd"/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>conserved</w:t>
            </w:r>
            <w:proofErr w:type="spellEnd"/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 xml:space="preserve"> miRNAs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>76,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>77,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>77,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1D6E7B" w:rsidRPr="002F1A08" w:rsidRDefault="001D6E7B" w:rsidP="001D6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</w:pPr>
            <w:r w:rsidRPr="002F1A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AR"/>
              </w:rPr>
              <w:t>74,6</w:t>
            </w:r>
          </w:p>
        </w:tc>
      </w:tr>
    </w:tbl>
    <w:p w:rsidR="001D6E7B" w:rsidRPr="002F1A08" w:rsidRDefault="001D6E7B">
      <w:pPr>
        <w:rPr>
          <w:rFonts w:ascii="Arial" w:hAnsi="Arial" w:cs="Arial"/>
          <w:sz w:val="24"/>
          <w:szCs w:val="24"/>
        </w:rPr>
      </w:pPr>
    </w:p>
    <w:sectPr w:rsidR="001D6E7B" w:rsidRPr="002F1A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E7B"/>
    <w:rsid w:val="001D6E7B"/>
    <w:rsid w:val="001E5C81"/>
    <w:rsid w:val="002F1A08"/>
    <w:rsid w:val="00682D8A"/>
    <w:rsid w:val="00B3701F"/>
    <w:rsid w:val="00B65818"/>
    <w:rsid w:val="00F368A6"/>
    <w:rsid w:val="00F7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9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9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</dc:creator>
  <cp:keywords/>
  <dc:description/>
  <cp:lastModifiedBy>ingrid</cp:lastModifiedBy>
  <cp:revision>5</cp:revision>
  <cp:lastPrinted>2018-11-30T13:10:00Z</cp:lastPrinted>
  <dcterms:created xsi:type="dcterms:W3CDTF">2018-11-30T13:10:00Z</dcterms:created>
  <dcterms:modified xsi:type="dcterms:W3CDTF">2018-12-06T17:26:00Z</dcterms:modified>
</cp:coreProperties>
</file>